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Table S2. Locus (common) names, gene category (immune, development, control), primers and accession numbers for genes tested via quantitative RT-PCR for disease-induced transcriptional changes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746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88"/>
        <w:gridCol w:w="612"/>
        <w:gridCol w:w="2853"/>
        <w:gridCol w:w="3033"/>
      </w:tblGrid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bookmarkStart w:id="0" w:name="OLE_LINK1"/>
            <w:bookmarkEnd w:id="0"/>
            <w:r>
              <w:rPr>
                <w:sz w:val="16"/>
                <w:szCs w:val="16"/>
              </w:rPr>
              <w:t>Locu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I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orward Primer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verse Primer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aecin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832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ATTCGCATACGTACCA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CAGGAAACGTTGGAAAC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52C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086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CAATTGGATCTGCTCGT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TTGCTTCCGCTTTTCAG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PO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831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TGGCATGCATTTGTTGA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CGCTCGTCTTCTTTAGG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daec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778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TCGCGGTATTTGGGAAT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CACGTGCTTCATATTCTTCA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simin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946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GCAAAATCGTTGCTGTC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GACATCCACGTTCGATT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luc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949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CAACCACCTTTTGAACG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GCTTCCTCTGCACTGA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ke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640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GAACGTGGACATTTGG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CCGATGGAAACAGAACG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tus-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065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AAGATCTGGAGCAACGA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TTCTTGAAGGAGGAACG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tus-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352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GCAGGACAAACGGCTCT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AAAGTGGTTCCGGTGTT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ensin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003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ACTACCGCCTTTACGTC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TAACGTGCGACGTTTTA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ensin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939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GCTGCTAACTGTCTCAG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GGCACTTAACCGAAACG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eles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642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TGCTCCTGAAAATGCTG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CTCCAAATCGCTCTGTG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-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953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AATGGTTCGCTCGTAGCAC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ATGATATGAGTGATGGAAA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-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803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CATCAACGCCTAACAA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TAACACCACGCGCTTCT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ed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768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TCATAAAGAAAAAGGATCA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CGGGTAATTGAGCAACG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cam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187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AGTTCACAGCCGAGATG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AGTGTCCCGCTAACCTG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like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464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TTGCCAACCTGTTTGT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CATTGGTGCAATTTGG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ipterou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716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CTGTTCAGGGTGGATCT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TCGTGCAAAAGAAGGAG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scotch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215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CATGGCATCGTGAACAA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TGGTGGAGTTGTTGGTG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menop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753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alloonText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cttctgtgccgttgcata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TCTCCTGTCATTCCATT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860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AACGACCGATGCAAAA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CGCTCTTTTCGGATGTT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ny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710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GAACCAGAAAGCCACTT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AGTGATGATTGTTGGA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Lys-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023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CACACGGTTGGTCACTG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TCCAACCATCGTTTTCG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Lys-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510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ATTAACAGCGCCAAGT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ATTCTTCACCCAACCAT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998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TGTTTGCGGACCATTTC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ATGAATGCGAAGAAAATC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d8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234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ATCCAGATCCAACTGC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TGACGTTTGAGATTTTTG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eph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792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GTGAACTTGGAAAAGAT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CGCCAGGAATAATGGAA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RP-S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787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GAAAATTTCCTATGAAAGCA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TAATTGGTGGAGATGGAAA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GRP-LC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718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GTCAGCCGTAGTTTTTC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TTGTGCAAATCGAACAT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RP-S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930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TTCATCATTCGGCGACA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TGTCCCATCCTCTTCC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RP-S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537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GCTGGTACGACATTGGT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TAACCAGGTGCGTGTGC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Oac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876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TGGTCGACGGAAGAAAA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TCGACTCGAAATCGTAT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ish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374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GTGTTGAAGGAGCTGAA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TTCTGAAAAGCGTCCA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762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ATGTTCAACAGGGTTCATA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GTGGTGGACGTATTGATAA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113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TATTTGGTCGCTGGAATTG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AACGTCCAGCAGAATGTGGTA 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etzl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568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CAAATTGTTTTTCCTGA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GTCCATGAAATCGATCC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865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ATCATGCAGCTGTTCCA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CTGGGTCAGCCAATTTC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k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466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GATATGCTGCCAATGGT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GATCGCATTCAACATAA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P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260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CCTACAGCCTCGTTTTG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TTTCACGATTACGTCCT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P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878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GAAGAAACGTGCGTGAA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GGGCAGTAAGGACATTG</w:t>
            </w:r>
          </w:p>
        </w:tc>
      </w:tr>
      <w:tr>
        <w:trPr>
          <w:trHeight w:val="2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lloo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l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1852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AGTGGCGCATTGTCAAG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GCAATTTGTCCCAAAAC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6T22:45:00Z</dcterms:created>
  <dc:creator>Beenome</dc:creator>
  <dc:description/>
  <dc:language>en-US</dc:language>
  <cp:lastModifiedBy>Beenome</cp:lastModifiedBy>
  <dcterms:modified xsi:type="dcterms:W3CDTF">2006-06-16T22:45:00Z</dcterms:modified>
  <cp:revision>2</cp:revision>
  <dc:subject/>
  <dc:title>Table S2</dc:title>
</cp:coreProperties>
</file>